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558D" w:rsidRDefault="006E558D" w:rsidP="006E558D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E75617" w:rsidRDefault="00E75617" w:rsidP="006E558D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6E558D" w:rsidRDefault="006E558D" w:rsidP="006E558D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6E558D" w:rsidRDefault="006E558D" w:rsidP="006E558D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p w:rsidR="006E558D" w:rsidRPr="00775D74" w:rsidRDefault="00775D74" w:rsidP="00775D74">
      <w:pPr>
        <w:spacing w:after="0" w:line="480" w:lineRule="auto"/>
        <w:jc w:val="center"/>
        <w:rPr>
          <w:rFonts w:ascii="Times New Roman" w:hAnsi="Times New Roman" w:cs="Times New Roman"/>
          <w:i/>
          <w:sz w:val="32"/>
          <w:szCs w:val="32"/>
          <w:lang w:val="en-US"/>
        </w:rPr>
      </w:pPr>
      <w:r w:rsidRPr="00775D74">
        <w:rPr>
          <w:rFonts w:ascii="Times New Roman" w:hAnsi="Times New Roman" w:cs="Times New Roman"/>
          <w:sz w:val="32"/>
          <w:szCs w:val="32"/>
          <w:lang w:val="en-US"/>
        </w:rPr>
        <w:t>Additional file 1:</w:t>
      </w:r>
      <w:r>
        <w:rPr>
          <w:rFonts w:ascii="Times New Roman" w:hAnsi="Times New Roman" w:cs="Times New Roman"/>
          <w:i/>
          <w:sz w:val="32"/>
          <w:szCs w:val="32"/>
          <w:lang w:val="en-US"/>
        </w:rPr>
        <w:t xml:space="preserve"> </w:t>
      </w:r>
      <w:r w:rsidR="006E558D">
        <w:rPr>
          <w:rFonts w:ascii="Times New Roman" w:hAnsi="Times New Roman" w:cs="Times New Roman"/>
          <w:b/>
          <w:sz w:val="20"/>
          <w:szCs w:val="20"/>
        </w:rPr>
        <w:t xml:space="preserve">Table </w:t>
      </w:r>
      <w:proofErr w:type="spellStart"/>
      <w:r w:rsidR="00136E1D">
        <w:rPr>
          <w:rFonts w:ascii="Times New Roman" w:hAnsi="Times New Roman" w:cs="Times New Roman"/>
          <w:b/>
          <w:sz w:val="20"/>
          <w:szCs w:val="20"/>
        </w:rPr>
        <w:t>S</w:t>
      </w:r>
      <w:r w:rsidR="006E558D">
        <w:rPr>
          <w:rFonts w:ascii="Times New Roman" w:hAnsi="Times New Roman" w:cs="Times New Roman"/>
          <w:b/>
          <w:sz w:val="20"/>
          <w:szCs w:val="20"/>
        </w:rPr>
        <w:t>1</w:t>
      </w:r>
      <w:proofErr w:type="spellEnd"/>
      <w:r w:rsidR="006E558D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6E558D">
        <w:rPr>
          <w:rFonts w:ascii="Times New Roman" w:hAnsi="Times New Roman" w:cs="Times New Roman"/>
          <w:sz w:val="20"/>
          <w:szCs w:val="20"/>
        </w:rPr>
        <w:t xml:space="preserve">Experimental setting of the phage display experiments, with </w:t>
      </w:r>
      <w:proofErr w:type="spellStart"/>
      <w:r w:rsidR="006E558D">
        <w:rPr>
          <w:rFonts w:ascii="Times New Roman" w:hAnsi="Times New Roman" w:cs="Times New Roman"/>
          <w:sz w:val="20"/>
          <w:szCs w:val="20"/>
        </w:rPr>
        <w:t>BRASIL</w:t>
      </w:r>
      <w:proofErr w:type="spellEnd"/>
      <w:r w:rsidR="006E558D">
        <w:rPr>
          <w:rFonts w:ascii="Times New Roman" w:hAnsi="Times New Roman" w:cs="Times New Roman"/>
          <w:sz w:val="20"/>
          <w:szCs w:val="20"/>
        </w:rPr>
        <w:t xml:space="preserve"> (B) and Conventional (C) methodologies, using the</w:t>
      </w:r>
      <w:r w:rsidR="00B640AF">
        <w:rPr>
          <w:rFonts w:ascii="Times New Roman" w:hAnsi="Times New Roman" w:cs="Times New Roman"/>
          <w:sz w:val="20"/>
          <w:szCs w:val="20"/>
        </w:rPr>
        <w:t xml:space="preserve"> 7-</w:t>
      </w:r>
      <w:proofErr w:type="spellStart"/>
      <w:r w:rsidR="00B640AF">
        <w:rPr>
          <w:rFonts w:ascii="Times New Roman" w:hAnsi="Times New Roman" w:cs="Times New Roman"/>
          <w:sz w:val="20"/>
          <w:szCs w:val="20"/>
        </w:rPr>
        <w:t>mer</w:t>
      </w:r>
      <w:proofErr w:type="spellEnd"/>
      <w:r w:rsidR="00B640AF">
        <w:rPr>
          <w:rFonts w:ascii="Times New Roman" w:hAnsi="Times New Roman" w:cs="Times New Roman"/>
          <w:sz w:val="20"/>
          <w:szCs w:val="20"/>
        </w:rPr>
        <w:t xml:space="preserve"> and the 12-</w:t>
      </w:r>
      <w:proofErr w:type="spellStart"/>
      <w:r w:rsidR="00B640AF">
        <w:rPr>
          <w:rFonts w:ascii="Times New Roman" w:hAnsi="Times New Roman" w:cs="Times New Roman"/>
          <w:sz w:val="20"/>
          <w:szCs w:val="20"/>
        </w:rPr>
        <w:t>mer</w:t>
      </w:r>
      <w:proofErr w:type="spellEnd"/>
      <w:r w:rsidR="00B640AF">
        <w:rPr>
          <w:rFonts w:ascii="Times New Roman" w:hAnsi="Times New Roman" w:cs="Times New Roman"/>
          <w:sz w:val="20"/>
          <w:szCs w:val="20"/>
        </w:rPr>
        <w:t xml:space="preserve"> libraries</w:t>
      </w:r>
    </w:p>
    <w:tbl>
      <w:tblPr>
        <w:tblW w:w="5132" w:type="pct"/>
        <w:jc w:val="center"/>
        <w:tblLayout w:type="fixed"/>
        <w:tblLook w:val="04A0"/>
      </w:tblPr>
      <w:tblGrid>
        <w:gridCol w:w="915"/>
        <w:gridCol w:w="919"/>
        <w:gridCol w:w="1291"/>
        <w:gridCol w:w="1842"/>
        <w:gridCol w:w="1302"/>
        <w:gridCol w:w="656"/>
        <w:gridCol w:w="1506"/>
        <w:gridCol w:w="1102"/>
      </w:tblGrid>
      <w:tr w:rsidR="006E558D" w:rsidRPr="00B66097" w:rsidTr="00B640AF">
        <w:trPr>
          <w:trHeight w:val="360"/>
          <w:jc w:val="center"/>
        </w:trPr>
        <w:tc>
          <w:tcPr>
            <w:tcW w:w="48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DE #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ibrary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ethodology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argeting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iopanning</w:t>
            </w:r>
            <w:r w:rsidR="00E75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675DA3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S</w:t>
            </w:r>
            <w:r w:rsidR="00E75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  <w:r w:rsidRPr="00B660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Us</w:t>
            </w:r>
            <w:proofErr w:type="spellEnd"/>
            <w:r w:rsidRPr="00B660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(after panning)</w:t>
            </w:r>
            <w:r w:rsidR="00E75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Fold </w:t>
            </w:r>
            <w:proofErr w:type="spellStart"/>
            <w:r w:rsidRPr="00B660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eduction</w:t>
            </w:r>
            <w:r w:rsidR="00E75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d</w:t>
            </w:r>
            <w:proofErr w:type="spellEnd"/>
          </w:p>
        </w:tc>
      </w:tr>
      <w:tr w:rsidR="006E558D" w:rsidRPr="00B66097" w:rsidTr="00B640AF">
        <w:trPr>
          <w:trHeight w:val="300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-</w:t>
            </w: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r</w:t>
            </w:r>
            <w:proofErr w:type="spell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DA</w:t>
            </w:r>
            <w:proofErr w:type="spellEnd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MB-23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1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x10</w:t>
            </w: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11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/A</w:t>
            </w:r>
          </w:p>
        </w:tc>
      </w:tr>
      <w:tr w:rsidR="006E558D" w:rsidRPr="00B66097" w:rsidTr="00B640AF">
        <w:trPr>
          <w:trHeight w:val="300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-</w:t>
            </w: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r</w:t>
            </w:r>
            <w:proofErr w:type="spell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DA</w:t>
            </w:r>
            <w:proofErr w:type="spellEnd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MB-23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2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x10</w:t>
            </w: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8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0x10</w:t>
            </w:r>
            <w:proofErr w:type="spellEnd"/>
            <w:r w:rsidRPr="00B6609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-4</w:t>
            </w:r>
          </w:p>
        </w:tc>
      </w:tr>
      <w:tr w:rsidR="006E558D" w:rsidRPr="00B66097" w:rsidTr="00B640AF">
        <w:trPr>
          <w:trHeight w:val="300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-</w:t>
            </w: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r</w:t>
            </w:r>
            <w:proofErr w:type="spell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DA</w:t>
            </w:r>
            <w:proofErr w:type="spellEnd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MB-23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8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2x10</w:t>
            </w: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6x10</w:t>
            </w:r>
            <w:proofErr w:type="spellEnd"/>
            <w:r w:rsidRPr="00B6609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-9</w:t>
            </w:r>
          </w:p>
        </w:tc>
      </w:tr>
      <w:tr w:rsidR="006E558D" w:rsidRPr="00B66097" w:rsidTr="00B640AF">
        <w:trPr>
          <w:trHeight w:val="300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-</w:t>
            </w: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r</w:t>
            </w:r>
            <w:proofErr w:type="spell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DA</w:t>
            </w:r>
            <w:proofErr w:type="spellEnd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MB-23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1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x10</w:t>
            </w: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11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/A</w:t>
            </w:r>
          </w:p>
        </w:tc>
      </w:tr>
      <w:tr w:rsidR="006E558D" w:rsidRPr="00B66097" w:rsidTr="00B640AF">
        <w:trPr>
          <w:trHeight w:val="300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-</w:t>
            </w: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r</w:t>
            </w:r>
            <w:proofErr w:type="spell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DA</w:t>
            </w:r>
            <w:proofErr w:type="spellEnd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MB-23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3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x10</w:t>
            </w: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8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1x10</w:t>
            </w:r>
            <w:proofErr w:type="spellEnd"/>
            <w:r w:rsidRPr="00B6609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-3</w:t>
            </w:r>
          </w:p>
        </w:tc>
      </w:tr>
      <w:tr w:rsidR="006E558D" w:rsidRPr="00B66097" w:rsidTr="00B640AF">
        <w:trPr>
          <w:trHeight w:val="300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-</w:t>
            </w: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r</w:t>
            </w:r>
            <w:proofErr w:type="spell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DA</w:t>
            </w:r>
            <w:proofErr w:type="spellEnd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MB-23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8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x10</w:t>
            </w: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.5x10</w:t>
            </w:r>
            <w:proofErr w:type="spellEnd"/>
            <w:r w:rsidRPr="00B6609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-11</w:t>
            </w:r>
          </w:p>
        </w:tc>
      </w:tr>
      <w:tr w:rsidR="006E558D" w:rsidRPr="00B66097" w:rsidTr="00B640AF">
        <w:trPr>
          <w:trHeight w:val="300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-</w:t>
            </w: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r</w:t>
            </w:r>
            <w:proofErr w:type="spell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DA</w:t>
            </w:r>
            <w:proofErr w:type="spellEnd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MB-23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8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x10</w:t>
            </w: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4x10</w:t>
            </w:r>
            <w:proofErr w:type="spellEnd"/>
            <w:r w:rsidRPr="00B6609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-10</w:t>
            </w:r>
          </w:p>
        </w:tc>
      </w:tr>
      <w:tr w:rsidR="006E558D" w:rsidRPr="00B66097" w:rsidTr="00B640AF">
        <w:trPr>
          <w:trHeight w:val="300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-</w:t>
            </w: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r</w:t>
            </w:r>
            <w:proofErr w:type="spell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reptavidin</w:t>
            </w:r>
            <w:proofErr w:type="spellEnd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control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1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x10</w:t>
            </w: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11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/A</w:t>
            </w:r>
          </w:p>
        </w:tc>
      </w:tr>
      <w:tr w:rsidR="006E558D" w:rsidRPr="00B66097" w:rsidTr="00B640AF">
        <w:trPr>
          <w:trHeight w:val="300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-</w:t>
            </w: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r</w:t>
            </w:r>
            <w:proofErr w:type="spell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reptavidin</w:t>
            </w:r>
            <w:proofErr w:type="spellEnd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control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2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6x10</w:t>
            </w: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10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8x10</w:t>
            </w:r>
            <w:proofErr w:type="spellEnd"/>
            <w:r w:rsidRPr="00B6609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-1</w:t>
            </w:r>
          </w:p>
        </w:tc>
      </w:tr>
      <w:tr w:rsidR="006E558D" w:rsidRPr="00B66097" w:rsidTr="00B640AF">
        <w:trPr>
          <w:trHeight w:val="300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-</w:t>
            </w: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r</w:t>
            </w:r>
            <w:proofErr w:type="spell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reptavidin</w:t>
            </w:r>
            <w:proofErr w:type="spellEnd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control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3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5x10</w:t>
            </w: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9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x10</w:t>
            </w:r>
            <w:proofErr w:type="spellEnd"/>
            <w:r w:rsidRPr="00B6609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-2</w:t>
            </w:r>
          </w:p>
        </w:tc>
      </w:tr>
      <w:tr w:rsidR="006E558D" w:rsidRPr="00B66097" w:rsidTr="00B640AF">
        <w:trPr>
          <w:trHeight w:val="300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2542E1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2542E1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2542E1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2542E1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2542E1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2542E1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2542E1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2542E1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</w:tr>
      <w:tr w:rsidR="006E558D" w:rsidRPr="00B66097" w:rsidTr="00B640AF">
        <w:trPr>
          <w:trHeight w:val="300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-</w:t>
            </w: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r</w:t>
            </w:r>
            <w:proofErr w:type="spell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DA</w:t>
            </w:r>
            <w:proofErr w:type="spellEnd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MB-23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1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x10</w:t>
            </w: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11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/A</w:t>
            </w:r>
          </w:p>
        </w:tc>
      </w:tr>
      <w:tr w:rsidR="006E558D" w:rsidRPr="00B66097" w:rsidTr="00B640AF">
        <w:trPr>
          <w:trHeight w:val="300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-</w:t>
            </w: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r</w:t>
            </w:r>
            <w:proofErr w:type="spell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DA</w:t>
            </w:r>
            <w:proofErr w:type="spellEnd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MB-23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2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6x10</w:t>
            </w: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10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8x10</w:t>
            </w:r>
            <w:proofErr w:type="spellEnd"/>
            <w:r w:rsidRPr="00B6609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-1</w:t>
            </w:r>
          </w:p>
        </w:tc>
      </w:tr>
      <w:tr w:rsidR="006E558D" w:rsidRPr="00B66097" w:rsidTr="00B640AF">
        <w:trPr>
          <w:trHeight w:val="300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-</w:t>
            </w: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r</w:t>
            </w:r>
            <w:proofErr w:type="spell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DA</w:t>
            </w:r>
            <w:proofErr w:type="spellEnd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MB-23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8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2x10</w:t>
            </w: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6x10</w:t>
            </w:r>
            <w:proofErr w:type="spellEnd"/>
            <w:r w:rsidRPr="00B6609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-8</w:t>
            </w:r>
          </w:p>
        </w:tc>
      </w:tr>
      <w:tr w:rsidR="006E558D" w:rsidRPr="00B66097" w:rsidTr="00B640AF">
        <w:trPr>
          <w:trHeight w:val="300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-</w:t>
            </w: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r</w:t>
            </w:r>
            <w:proofErr w:type="spell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DA</w:t>
            </w:r>
            <w:proofErr w:type="spellEnd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MB-23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1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x10</w:t>
            </w: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11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/A</w:t>
            </w:r>
          </w:p>
        </w:tc>
      </w:tr>
      <w:tr w:rsidR="006E558D" w:rsidRPr="00B66097" w:rsidTr="00B640AF">
        <w:trPr>
          <w:trHeight w:val="300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-</w:t>
            </w: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r</w:t>
            </w:r>
            <w:proofErr w:type="spell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DA</w:t>
            </w:r>
            <w:proofErr w:type="spellEnd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MB-23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8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x10</w:t>
            </w: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0x10</w:t>
            </w:r>
            <w:proofErr w:type="spellEnd"/>
            <w:r w:rsidRPr="00B6609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-11</w:t>
            </w:r>
          </w:p>
        </w:tc>
      </w:tr>
      <w:tr w:rsidR="006E558D" w:rsidRPr="00B66097" w:rsidTr="00B640AF">
        <w:trPr>
          <w:trHeight w:val="300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-</w:t>
            </w: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r</w:t>
            </w:r>
            <w:proofErr w:type="spell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reptavidin</w:t>
            </w:r>
            <w:proofErr w:type="spellEnd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control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1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x10</w:t>
            </w: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11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/A</w:t>
            </w:r>
          </w:p>
        </w:tc>
      </w:tr>
      <w:tr w:rsidR="006E558D" w:rsidRPr="00B66097" w:rsidTr="00B640AF">
        <w:trPr>
          <w:trHeight w:val="300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-</w:t>
            </w: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r</w:t>
            </w:r>
            <w:proofErr w:type="spell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reptavidin</w:t>
            </w:r>
            <w:proofErr w:type="spellEnd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control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2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9x10</w:t>
            </w: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10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5x10</w:t>
            </w:r>
            <w:proofErr w:type="spellEnd"/>
            <w:r w:rsidRPr="00B6609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-1</w:t>
            </w:r>
          </w:p>
        </w:tc>
      </w:tr>
      <w:tr w:rsidR="006E558D" w:rsidRPr="00B66097" w:rsidTr="00B640AF">
        <w:trPr>
          <w:trHeight w:val="300"/>
          <w:jc w:val="center"/>
        </w:trPr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3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-</w:t>
            </w: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r</w:t>
            </w:r>
            <w:proofErr w:type="spellEnd"/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reptavidin</w:t>
            </w:r>
            <w:proofErr w:type="spellEnd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control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3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5x10</w:t>
            </w:r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09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58D" w:rsidRPr="00B66097" w:rsidRDefault="006E558D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x10</w:t>
            </w:r>
            <w:proofErr w:type="spellEnd"/>
            <w:r w:rsidRPr="00B660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-2</w:t>
            </w:r>
          </w:p>
        </w:tc>
      </w:tr>
    </w:tbl>
    <w:p w:rsidR="003A7562" w:rsidRDefault="003A7562" w:rsidP="006E558D">
      <w:pPr>
        <w:spacing w:after="0" w:line="360" w:lineRule="auto"/>
        <w:jc w:val="both"/>
        <w:rPr>
          <w:rFonts w:ascii="Times New Roman" w:eastAsia="Calibri" w:hAnsi="Times New Roman" w:cs="Times New Roman"/>
          <w:sz w:val="18"/>
          <w:szCs w:val="18"/>
          <w:vertAlign w:val="superscript"/>
        </w:rPr>
      </w:pPr>
    </w:p>
    <w:p w:rsidR="006E558D" w:rsidRDefault="00E75617" w:rsidP="006E558D">
      <w:pPr>
        <w:spacing w:after="0" w:line="360" w:lineRule="auto"/>
        <w:jc w:val="both"/>
        <w:rPr>
          <w:rFonts w:ascii="Times New Roman" w:eastAsia="Calibri" w:hAnsi="Times New Roman" w:cs="Times New Roman"/>
          <w:sz w:val="18"/>
          <w:szCs w:val="18"/>
          <w:lang w:val="en-US"/>
        </w:rPr>
      </w:pPr>
      <w:proofErr w:type="gramStart"/>
      <w:r>
        <w:rPr>
          <w:rFonts w:ascii="Times New Roman" w:eastAsia="Calibri" w:hAnsi="Times New Roman" w:cs="Times New Roman"/>
          <w:sz w:val="18"/>
          <w:szCs w:val="18"/>
          <w:vertAlign w:val="superscript"/>
        </w:rPr>
        <w:t>a</w:t>
      </w:r>
      <w:proofErr w:type="gramEnd"/>
      <w:r w:rsidR="006E558D" w:rsidRPr="003F36CE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P# – Panning round number #</w:t>
      </w:r>
    </w:p>
    <w:p w:rsidR="006E558D" w:rsidRPr="00675DA3" w:rsidRDefault="00E75617" w:rsidP="006E558D">
      <w:pPr>
        <w:spacing w:after="0" w:line="360" w:lineRule="auto"/>
        <w:jc w:val="both"/>
        <w:rPr>
          <w:rFonts w:ascii="Times New Roman" w:eastAsia="Calibri" w:hAnsi="Times New Roman" w:cs="Times New Roman"/>
          <w:sz w:val="18"/>
          <w:szCs w:val="18"/>
          <w:lang w:val="en-US"/>
        </w:rPr>
      </w:pPr>
      <w:proofErr w:type="gramStart"/>
      <w:r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b</w:t>
      </w:r>
      <w:proofErr w:type="gramEnd"/>
      <w:r w:rsidR="006E558D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Counter Selection</w:t>
      </w:r>
    </w:p>
    <w:p w:rsidR="006E558D" w:rsidRPr="003F36CE" w:rsidRDefault="00E75617" w:rsidP="006E558D">
      <w:pPr>
        <w:spacing w:after="0" w:line="360" w:lineRule="auto"/>
        <w:jc w:val="both"/>
        <w:rPr>
          <w:rFonts w:ascii="Times New Roman" w:eastAsia="Calibri" w:hAnsi="Times New Roman" w:cs="Times New Roman"/>
          <w:sz w:val="18"/>
          <w:szCs w:val="18"/>
          <w:lang w:val="en-US"/>
        </w:rPr>
      </w:pPr>
      <w:proofErr w:type="gramStart"/>
      <w:r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c</w:t>
      </w:r>
      <w:proofErr w:type="gramEnd"/>
      <w:r w:rsidR="006E558D" w:rsidRPr="003F36CE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Phage titer at the end of each panning round.</w:t>
      </w:r>
    </w:p>
    <w:p w:rsidR="006E558D" w:rsidRPr="003F36CE" w:rsidRDefault="00E75617" w:rsidP="006E558D">
      <w:pPr>
        <w:spacing w:after="0" w:line="360" w:lineRule="auto"/>
        <w:jc w:val="both"/>
        <w:rPr>
          <w:rFonts w:ascii="Times New Roman" w:eastAsia="Calibri" w:hAnsi="Times New Roman" w:cs="Times New Roman"/>
          <w:sz w:val="18"/>
          <w:szCs w:val="18"/>
          <w:lang w:val="en-US"/>
        </w:rPr>
      </w:pPr>
      <w:proofErr w:type="gramStart"/>
      <w:r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d</w:t>
      </w:r>
      <w:proofErr w:type="gramEnd"/>
      <w:r w:rsidR="006E558D" w:rsidRPr="003F36CE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Reduction of phage titer in each panning round. N/A means no fold reduction.</w:t>
      </w:r>
    </w:p>
    <w:p w:rsidR="006E558D" w:rsidRPr="001C6E43" w:rsidRDefault="006E558D" w:rsidP="006E558D">
      <w:pPr>
        <w:spacing w:after="0" w:line="360" w:lineRule="auto"/>
        <w:jc w:val="both"/>
        <w:rPr>
          <w:rFonts w:ascii="Times New Roman" w:eastAsia="Calibri" w:hAnsi="Times New Roman" w:cs="Times New Roman"/>
          <w:i/>
          <w:sz w:val="22"/>
          <w:lang w:val="en-US"/>
        </w:rPr>
      </w:pPr>
    </w:p>
    <w:p w:rsidR="006E558D" w:rsidRDefault="006E558D" w:rsidP="006E558D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E558D" w:rsidRDefault="006E558D" w:rsidP="006E558D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E558D" w:rsidRDefault="006E558D" w:rsidP="006E558D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E558D" w:rsidRDefault="006E558D" w:rsidP="006E558D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E558D" w:rsidRDefault="006E558D" w:rsidP="006E558D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E558D" w:rsidRDefault="006E558D" w:rsidP="006E558D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E558D" w:rsidRDefault="006E558D" w:rsidP="006E558D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E558D" w:rsidRDefault="006E558D" w:rsidP="006E558D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E558D" w:rsidRDefault="006E558D" w:rsidP="006E558D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sectPr w:rsidR="006E558D" w:rsidSect="00E756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0525" w:rsidRDefault="00870525">
      <w:pPr>
        <w:spacing w:after="0" w:line="240" w:lineRule="auto"/>
      </w:pPr>
      <w:r>
        <w:separator/>
      </w:r>
    </w:p>
  </w:endnote>
  <w:endnote w:type="continuationSeparator" w:id="0">
    <w:p w:rsidR="00870525" w:rsidRDefault="008705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lumbus MT">
    <w:altName w:val="Columbus M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 CondensedLight">
    <w:altName w:val="Helvetica Condensed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0525" w:rsidRDefault="00870525">
      <w:pPr>
        <w:spacing w:after="0" w:line="240" w:lineRule="auto"/>
      </w:pPr>
      <w:r>
        <w:separator/>
      </w:r>
    </w:p>
  </w:footnote>
  <w:footnote w:type="continuationSeparator" w:id="0">
    <w:p w:rsidR="00870525" w:rsidRDefault="008705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677D31"/>
    <w:multiLevelType w:val="hybridMultilevel"/>
    <w:tmpl w:val="4BBAAC48"/>
    <w:lvl w:ilvl="0" w:tplc="B69C37C0">
      <w:start w:val="1"/>
      <w:numFmt w:val="lowerLetter"/>
      <w:lvlText w:val="%1)"/>
      <w:lvlJc w:val="left"/>
      <w:pPr>
        <w:ind w:left="408" w:hanging="36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128" w:hanging="360"/>
      </w:pPr>
    </w:lvl>
    <w:lvl w:ilvl="2" w:tplc="0816001B" w:tentative="1">
      <w:start w:val="1"/>
      <w:numFmt w:val="lowerRoman"/>
      <w:lvlText w:val="%3."/>
      <w:lvlJc w:val="right"/>
      <w:pPr>
        <w:ind w:left="1848" w:hanging="180"/>
      </w:pPr>
    </w:lvl>
    <w:lvl w:ilvl="3" w:tplc="0816000F" w:tentative="1">
      <w:start w:val="1"/>
      <w:numFmt w:val="decimal"/>
      <w:lvlText w:val="%4."/>
      <w:lvlJc w:val="left"/>
      <w:pPr>
        <w:ind w:left="2568" w:hanging="360"/>
      </w:pPr>
    </w:lvl>
    <w:lvl w:ilvl="4" w:tplc="08160019" w:tentative="1">
      <w:start w:val="1"/>
      <w:numFmt w:val="lowerLetter"/>
      <w:lvlText w:val="%5."/>
      <w:lvlJc w:val="left"/>
      <w:pPr>
        <w:ind w:left="3288" w:hanging="360"/>
      </w:pPr>
    </w:lvl>
    <w:lvl w:ilvl="5" w:tplc="0816001B" w:tentative="1">
      <w:start w:val="1"/>
      <w:numFmt w:val="lowerRoman"/>
      <w:lvlText w:val="%6."/>
      <w:lvlJc w:val="right"/>
      <w:pPr>
        <w:ind w:left="4008" w:hanging="180"/>
      </w:pPr>
    </w:lvl>
    <w:lvl w:ilvl="6" w:tplc="0816000F" w:tentative="1">
      <w:start w:val="1"/>
      <w:numFmt w:val="decimal"/>
      <w:lvlText w:val="%7."/>
      <w:lvlJc w:val="left"/>
      <w:pPr>
        <w:ind w:left="4728" w:hanging="360"/>
      </w:pPr>
    </w:lvl>
    <w:lvl w:ilvl="7" w:tplc="08160019" w:tentative="1">
      <w:start w:val="1"/>
      <w:numFmt w:val="lowerLetter"/>
      <w:lvlText w:val="%8."/>
      <w:lvlJc w:val="left"/>
      <w:pPr>
        <w:ind w:left="5448" w:hanging="360"/>
      </w:pPr>
    </w:lvl>
    <w:lvl w:ilvl="8" w:tplc="0816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1">
    <w:nsid w:val="214C21B4"/>
    <w:multiLevelType w:val="hybridMultilevel"/>
    <w:tmpl w:val="E06640C0"/>
    <w:lvl w:ilvl="0" w:tplc="E584BB60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>
    <w:nsid w:val="33A3223F"/>
    <w:multiLevelType w:val="hybridMultilevel"/>
    <w:tmpl w:val="4454A714"/>
    <w:lvl w:ilvl="0" w:tplc="2C96CEFA">
      <w:start w:val="1"/>
      <w:numFmt w:val="decimal"/>
      <w:lvlText w:val="(%1)"/>
      <w:lvlJc w:val="left"/>
      <w:pPr>
        <w:ind w:left="720" w:hanging="360"/>
      </w:pPr>
      <w:rPr>
        <w:rFonts w:eastAsiaTheme="minorHAnsi" w:hint="default"/>
        <w:b w:val="0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0595BAC"/>
    <w:multiLevelType w:val="multilevel"/>
    <w:tmpl w:val="1AD0E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C085E7A"/>
    <w:multiLevelType w:val="hybridMultilevel"/>
    <w:tmpl w:val="D060890C"/>
    <w:lvl w:ilvl="0" w:tplc="EA3A4F68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B2166BF"/>
    <w:multiLevelType w:val="hybridMultilevel"/>
    <w:tmpl w:val="FCEECC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5"/>
  </w:num>
  <w:num w:numId="5">
    <w:abstractNumId w:val="3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SpringerBasicNumber&lt;/Style&gt;&lt;LeftDelim&gt;{&lt;/LeftDelim&gt;&lt;RightDelim&gt;}&lt;/RightDelim&gt;&lt;FontName&gt;Verdana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avfa0xrorx0z0ewepyvs55gvvde9spva52x&quot;&gt;OA&lt;record-ids&gt;&lt;item&gt;75&lt;/item&gt;&lt;/record-ids&gt;&lt;/item&gt;&lt;/Libraries&gt;"/>
  </w:docVars>
  <w:rsids>
    <w:rsidRoot w:val="003A5C52"/>
    <w:rsid w:val="00007E82"/>
    <w:rsid w:val="0001030E"/>
    <w:rsid w:val="00010393"/>
    <w:rsid w:val="00010446"/>
    <w:rsid w:val="000225DE"/>
    <w:rsid w:val="000250DE"/>
    <w:rsid w:val="00051051"/>
    <w:rsid w:val="00066230"/>
    <w:rsid w:val="00074848"/>
    <w:rsid w:val="000913B4"/>
    <w:rsid w:val="000920C7"/>
    <w:rsid w:val="00096F86"/>
    <w:rsid w:val="00097429"/>
    <w:rsid w:val="000A1F31"/>
    <w:rsid w:val="000A34C3"/>
    <w:rsid w:val="000A3C1C"/>
    <w:rsid w:val="000A45D9"/>
    <w:rsid w:val="000A5893"/>
    <w:rsid w:val="000B034D"/>
    <w:rsid w:val="000B59B5"/>
    <w:rsid w:val="000C735C"/>
    <w:rsid w:val="000D0A56"/>
    <w:rsid w:val="000D1AF2"/>
    <w:rsid w:val="000D3460"/>
    <w:rsid w:val="000D6D9F"/>
    <w:rsid w:val="000E22B4"/>
    <w:rsid w:val="000F3D46"/>
    <w:rsid w:val="000F5C5B"/>
    <w:rsid w:val="000F6B24"/>
    <w:rsid w:val="000F6D5B"/>
    <w:rsid w:val="000F7CC2"/>
    <w:rsid w:val="00104716"/>
    <w:rsid w:val="001068E1"/>
    <w:rsid w:val="001118E3"/>
    <w:rsid w:val="00111D47"/>
    <w:rsid w:val="00113677"/>
    <w:rsid w:val="0012303F"/>
    <w:rsid w:val="00124F36"/>
    <w:rsid w:val="00127014"/>
    <w:rsid w:val="001270EA"/>
    <w:rsid w:val="00130CC3"/>
    <w:rsid w:val="001337E7"/>
    <w:rsid w:val="0013389F"/>
    <w:rsid w:val="001343AC"/>
    <w:rsid w:val="0013547F"/>
    <w:rsid w:val="00136E1D"/>
    <w:rsid w:val="00143945"/>
    <w:rsid w:val="001456EE"/>
    <w:rsid w:val="00151B86"/>
    <w:rsid w:val="00153B79"/>
    <w:rsid w:val="00163266"/>
    <w:rsid w:val="00174AD2"/>
    <w:rsid w:val="00176F7A"/>
    <w:rsid w:val="00177F43"/>
    <w:rsid w:val="00180233"/>
    <w:rsid w:val="00183EF3"/>
    <w:rsid w:val="00187E91"/>
    <w:rsid w:val="0019029A"/>
    <w:rsid w:val="00192FB2"/>
    <w:rsid w:val="00193DCF"/>
    <w:rsid w:val="00193E1C"/>
    <w:rsid w:val="001A059E"/>
    <w:rsid w:val="001A52F5"/>
    <w:rsid w:val="001A6ECC"/>
    <w:rsid w:val="001B16B6"/>
    <w:rsid w:val="001B1A2E"/>
    <w:rsid w:val="001B4696"/>
    <w:rsid w:val="001C2DE5"/>
    <w:rsid w:val="001C3421"/>
    <w:rsid w:val="001D01CC"/>
    <w:rsid w:val="001D07BB"/>
    <w:rsid w:val="001D2251"/>
    <w:rsid w:val="001E6F03"/>
    <w:rsid w:val="001F1482"/>
    <w:rsid w:val="001F1E28"/>
    <w:rsid w:val="001F5A91"/>
    <w:rsid w:val="001F65F9"/>
    <w:rsid w:val="001F7966"/>
    <w:rsid w:val="002035E2"/>
    <w:rsid w:val="00206435"/>
    <w:rsid w:val="0021128C"/>
    <w:rsid w:val="00213505"/>
    <w:rsid w:val="00214E86"/>
    <w:rsid w:val="00215C2B"/>
    <w:rsid w:val="00225956"/>
    <w:rsid w:val="002260F6"/>
    <w:rsid w:val="002308DC"/>
    <w:rsid w:val="00240496"/>
    <w:rsid w:val="00241241"/>
    <w:rsid w:val="002452F7"/>
    <w:rsid w:val="00250E4E"/>
    <w:rsid w:val="00253E35"/>
    <w:rsid w:val="00254AD0"/>
    <w:rsid w:val="00255C11"/>
    <w:rsid w:val="0026188D"/>
    <w:rsid w:val="00264D22"/>
    <w:rsid w:val="002658B7"/>
    <w:rsid w:val="002661B1"/>
    <w:rsid w:val="002667F6"/>
    <w:rsid w:val="00270E9B"/>
    <w:rsid w:val="0027654A"/>
    <w:rsid w:val="00284506"/>
    <w:rsid w:val="00285493"/>
    <w:rsid w:val="00286258"/>
    <w:rsid w:val="00286286"/>
    <w:rsid w:val="00287451"/>
    <w:rsid w:val="0029458C"/>
    <w:rsid w:val="002A68B5"/>
    <w:rsid w:val="002B0BA4"/>
    <w:rsid w:val="002B0FB6"/>
    <w:rsid w:val="002B3E72"/>
    <w:rsid w:val="002B62DB"/>
    <w:rsid w:val="002C076D"/>
    <w:rsid w:val="002C3A96"/>
    <w:rsid w:val="002C3B8B"/>
    <w:rsid w:val="002C66AB"/>
    <w:rsid w:val="002D179B"/>
    <w:rsid w:val="002D227B"/>
    <w:rsid w:val="002D5168"/>
    <w:rsid w:val="002D6DA9"/>
    <w:rsid w:val="002E19AC"/>
    <w:rsid w:val="002E2E3C"/>
    <w:rsid w:val="002E3771"/>
    <w:rsid w:val="002E67A6"/>
    <w:rsid w:val="002F07E0"/>
    <w:rsid w:val="002F230A"/>
    <w:rsid w:val="002F3CE2"/>
    <w:rsid w:val="002F3DC2"/>
    <w:rsid w:val="002F5D60"/>
    <w:rsid w:val="003012A0"/>
    <w:rsid w:val="00303504"/>
    <w:rsid w:val="0030470D"/>
    <w:rsid w:val="00306B02"/>
    <w:rsid w:val="00306B6A"/>
    <w:rsid w:val="00310F48"/>
    <w:rsid w:val="0031474F"/>
    <w:rsid w:val="00324808"/>
    <w:rsid w:val="0033050A"/>
    <w:rsid w:val="00334ECA"/>
    <w:rsid w:val="003351E9"/>
    <w:rsid w:val="00337887"/>
    <w:rsid w:val="003415D2"/>
    <w:rsid w:val="0034270A"/>
    <w:rsid w:val="00343FFB"/>
    <w:rsid w:val="0034517A"/>
    <w:rsid w:val="00346029"/>
    <w:rsid w:val="003540B1"/>
    <w:rsid w:val="00357644"/>
    <w:rsid w:val="003577E5"/>
    <w:rsid w:val="0036182C"/>
    <w:rsid w:val="00364254"/>
    <w:rsid w:val="003650C7"/>
    <w:rsid w:val="00366F22"/>
    <w:rsid w:val="00370CB5"/>
    <w:rsid w:val="00373349"/>
    <w:rsid w:val="00373647"/>
    <w:rsid w:val="00375664"/>
    <w:rsid w:val="00380945"/>
    <w:rsid w:val="00383CCF"/>
    <w:rsid w:val="00384F1B"/>
    <w:rsid w:val="003A5C52"/>
    <w:rsid w:val="003A60A7"/>
    <w:rsid w:val="003A7562"/>
    <w:rsid w:val="003A7836"/>
    <w:rsid w:val="003B3778"/>
    <w:rsid w:val="003C67F5"/>
    <w:rsid w:val="003C6E41"/>
    <w:rsid w:val="003D24A0"/>
    <w:rsid w:val="003D2F87"/>
    <w:rsid w:val="003D6186"/>
    <w:rsid w:val="003E41F3"/>
    <w:rsid w:val="003E4DEF"/>
    <w:rsid w:val="003F24C6"/>
    <w:rsid w:val="003F2FAD"/>
    <w:rsid w:val="003F4CEE"/>
    <w:rsid w:val="003F570D"/>
    <w:rsid w:val="003F6836"/>
    <w:rsid w:val="003F707E"/>
    <w:rsid w:val="0040041A"/>
    <w:rsid w:val="004021C9"/>
    <w:rsid w:val="0040497E"/>
    <w:rsid w:val="00410424"/>
    <w:rsid w:val="00411BCE"/>
    <w:rsid w:val="00415A67"/>
    <w:rsid w:val="004401FA"/>
    <w:rsid w:val="0044714E"/>
    <w:rsid w:val="00465B08"/>
    <w:rsid w:val="004707F5"/>
    <w:rsid w:val="00472068"/>
    <w:rsid w:val="00475215"/>
    <w:rsid w:val="00475662"/>
    <w:rsid w:val="00475F56"/>
    <w:rsid w:val="004808C1"/>
    <w:rsid w:val="004903A2"/>
    <w:rsid w:val="004A37B9"/>
    <w:rsid w:val="004A5A7F"/>
    <w:rsid w:val="004B0354"/>
    <w:rsid w:val="004B4869"/>
    <w:rsid w:val="004B503A"/>
    <w:rsid w:val="004B6972"/>
    <w:rsid w:val="004C1AD7"/>
    <w:rsid w:val="004C6328"/>
    <w:rsid w:val="004D2D45"/>
    <w:rsid w:val="004E45F5"/>
    <w:rsid w:val="004F0431"/>
    <w:rsid w:val="004F058E"/>
    <w:rsid w:val="004F1BA2"/>
    <w:rsid w:val="004F5821"/>
    <w:rsid w:val="00501239"/>
    <w:rsid w:val="0050158B"/>
    <w:rsid w:val="00501B57"/>
    <w:rsid w:val="00501E4B"/>
    <w:rsid w:val="00503750"/>
    <w:rsid w:val="0051020F"/>
    <w:rsid w:val="00513A85"/>
    <w:rsid w:val="0051436D"/>
    <w:rsid w:val="00526BC5"/>
    <w:rsid w:val="00527B88"/>
    <w:rsid w:val="00531E94"/>
    <w:rsid w:val="005335B2"/>
    <w:rsid w:val="00533B0D"/>
    <w:rsid w:val="00533F75"/>
    <w:rsid w:val="00536EB0"/>
    <w:rsid w:val="00537351"/>
    <w:rsid w:val="00543172"/>
    <w:rsid w:val="00544AB7"/>
    <w:rsid w:val="005466BB"/>
    <w:rsid w:val="00551E6C"/>
    <w:rsid w:val="00554FA5"/>
    <w:rsid w:val="005563AD"/>
    <w:rsid w:val="00557556"/>
    <w:rsid w:val="00562224"/>
    <w:rsid w:val="00563551"/>
    <w:rsid w:val="00577CEA"/>
    <w:rsid w:val="00586CCF"/>
    <w:rsid w:val="00590372"/>
    <w:rsid w:val="00594022"/>
    <w:rsid w:val="00595A04"/>
    <w:rsid w:val="005B2071"/>
    <w:rsid w:val="005C349E"/>
    <w:rsid w:val="005D252C"/>
    <w:rsid w:val="005D3F01"/>
    <w:rsid w:val="005D3F9B"/>
    <w:rsid w:val="005D5786"/>
    <w:rsid w:val="005D70D5"/>
    <w:rsid w:val="005E0B8A"/>
    <w:rsid w:val="005E14F9"/>
    <w:rsid w:val="005E5F30"/>
    <w:rsid w:val="005F0F16"/>
    <w:rsid w:val="005F36C7"/>
    <w:rsid w:val="005F412A"/>
    <w:rsid w:val="005F6078"/>
    <w:rsid w:val="005F6444"/>
    <w:rsid w:val="00600EDF"/>
    <w:rsid w:val="00602E5C"/>
    <w:rsid w:val="00603834"/>
    <w:rsid w:val="0060465C"/>
    <w:rsid w:val="00606DC7"/>
    <w:rsid w:val="006102A7"/>
    <w:rsid w:val="006111CB"/>
    <w:rsid w:val="00611E76"/>
    <w:rsid w:val="00617BED"/>
    <w:rsid w:val="00621A69"/>
    <w:rsid w:val="006331B8"/>
    <w:rsid w:val="0063708C"/>
    <w:rsid w:val="00641E44"/>
    <w:rsid w:val="00646ECD"/>
    <w:rsid w:val="0065020A"/>
    <w:rsid w:val="00654DD2"/>
    <w:rsid w:val="00667127"/>
    <w:rsid w:val="00670D6D"/>
    <w:rsid w:val="006807FE"/>
    <w:rsid w:val="0068328B"/>
    <w:rsid w:val="00691F94"/>
    <w:rsid w:val="00694B9F"/>
    <w:rsid w:val="0069654F"/>
    <w:rsid w:val="006A2222"/>
    <w:rsid w:val="006A3FE6"/>
    <w:rsid w:val="006A766B"/>
    <w:rsid w:val="006B5907"/>
    <w:rsid w:val="006C0093"/>
    <w:rsid w:val="006C071D"/>
    <w:rsid w:val="006C0965"/>
    <w:rsid w:val="006C7B59"/>
    <w:rsid w:val="006D025A"/>
    <w:rsid w:val="006D1F22"/>
    <w:rsid w:val="006D3A2C"/>
    <w:rsid w:val="006E2F8A"/>
    <w:rsid w:val="006E558D"/>
    <w:rsid w:val="006F0ADD"/>
    <w:rsid w:val="006F2D75"/>
    <w:rsid w:val="006F4B67"/>
    <w:rsid w:val="006F5004"/>
    <w:rsid w:val="006F5B6A"/>
    <w:rsid w:val="006F6EFE"/>
    <w:rsid w:val="006F79B3"/>
    <w:rsid w:val="006F7FD7"/>
    <w:rsid w:val="00700AC2"/>
    <w:rsid w:val="00704C98"/>
    <w:rsid w:val="00705900"/>
    <w:rsid w:val="00706B0A"/>
    <w:rsid w:val="00710E3D"/>
    <w:rsid w:val="00716318"/>
    <w:rsid w:val="00716B3B"/>
    <w:rsid w:val="0071791D"/>
    <w:rsid w:val="00717FB2"/>
    <w:rsid w:val="007259E4"/>
    <w:rsid w:val="00725C19"/>
    <w:rsid w:val="007263F3"/>
    <w:rsid w:val="00726C15"/>
    <w:rsid w:val="00731496"/>
    <w:rsid w:val="00731E63"/>
    <w:rsid w:val="00732CDF"/>
    <w:rsid w:val="00741354"/>
    <w:rsid w:val="00744F16"/>
    <w:rsid w:val="00752D94"/>
    <w:rsid w:val="00754C31"/>
    <w:rsid w:val="007574B1"/>
    <w:rsid w:val="00770373"/>
    <w:rsid w:val="0077166F"/>
    <w:rsid w:val="007726DE"/>
    <w:rsid w:val="00775D74"/>
    <w:rsid w:val="00777802"/>
    <w:rsid w:val="00782C53"/>
    <w:rsid w:val="00793889"/>
    <w:rsid w:val="00793AC9"/>
    <w:rsid w:val="00794C7C"/>
    <w:rsid w:val="007A1BBF"/>
    <w:rsid w:val="007A3531"/>
    <w:rsid w:val="007A46FC"/>
    <w:rsid w:val="007A605D"/>
    <w:rsid w:val="007A78EE"/>
    <w:rsid w:val="007B01B8"/>
    <w:rsid w:val="007B29CF"/>
    <w:rsid w:val="007B3CE8"/>
    <w:rsid w:val="007B5AA3"/>
    <w:rsid w:val="007C4F4C"/>
    <w:rsid w:val="007D1100"/>
    <w:rsid w:val="007E3D8D"/>
    <w:rsid w:val="007E677E"/>
    <w:rsid w:val="007F470E"/>
    <w:rsid w:val="007F5838"/>
    <w:rsid w:val="007F6BEE"/>
    <w:rsid w:val="00800B2F"/>
    <w:rsid w:val="00805955"/>
    <w:rsid w:val="008076B2"/>
    <w:rsid w:val="008107C6"/>
    <w:rsid w:val="008149B5"/>
    <w:rsid w:val="00815768"/>
    <w:rsid w:val="00821729"/>
    <w:rsid w:val="00821742"/>
    <w:rsid w:val="00824031"/>
    <w:rsid w:val="00831C7E"/>
    <w:rsid w:val="00836751"/>
    <w:rsid w:val="0084111B"/>
    <w:rsid w:val="008479E9"/>
    <w:rsid w:val="00852205"/>
    <w:rsid w:val="008547B1"/>
    <w:rsid w:val="0085531C"/>
    <w:rsid w:val="008563D0"/>
    <w:rsid w:val="00862951"/>
    <w:rsid w:val="00870525"/>
    <w:rsid w:val="008743A6"/>
    <w:rsid w:val="00874D43"/>
    <w:rsid w:val="00875689"/>
    <w:rsid w:val="0087570A"/>
    <w:rsid w:val="00876146"/>
    <w:rsid w:val="00885729"/>
    <w:rsid w:val="00893A55"/>
    <w:rsid w:val="00897EE1"/>
    <w:rsid w:val="008A1A92"/>
    <w:rsid w:val="008B5F11"/>
    <w:rsid w:val="008C0002"/>
    <w:rsid w:val="008C03EE"/>
    <w:rsid w:val="008C0997"/>
    <w:rsid w:val="008C236C"/>
    <w:rsid w:val="008C3743"/>
    <w:rsid w:val="008E2D37"/>
    <w:rsid w:val="008E5E34"/>
    <w:rsid w:val="008E5E4B"/>
    <w:rsid w:val="008F64F6"/>
    <w:rsid w:val="00902A3D"/>
    <w:rsid w:val="00903D7A"/>
    <w:rsid w:val="00911375"/>
    <w:rsid w:val="00937D02"/>
    <w:rsid w:val="0094275E"/>
    <w:rsid w:val="00944FA0"/>
    <w:rsid w:val="00947354"/>
    <w:rsid w:val="00950AA6"/>
    <w:rsid w:val="00955480"/>
    <w:rsid w:val="009569A6"/>
    <w:rsid w:val="00967CA3"/>
    <w:rsid w:val="00971A9B"/>
    <w:rsid w:val="0097218E"/>
    <w:rsid w:val="009723DD"/>
    <w:rsid w:val="00976396"/>
    <w:rsid w:val="00980EF4"/>
    <w:rsid w:val="009848EA"/>
    <w:rsid w:val="00986C3C"/>
    <w:rsid w:val="009928A9"/>
    <w:rsid w:val="00995FBA"/>
    <w:rsid w:val="009A0130"/>
    <w:rsid w:val="009A28AD"/>
    <w:rsid w:val="009A76A4"/>
    <w:rsid w:val="009B2EE2"/>
    <w:rsid w:val="009B3FB4"/>
    <w:rsid w:val="009B4B3A"/>
    <w:rsid w:val="009B6EB8"/>
    <w:rsid w:val="009B7231"/>
    <w:rsid w:val="009B72B1"/>
    <w:rsid w:val="009C0693"/>
    <w:rsid w:val="009C4E7E"/>
    <w:rsid w:val="009D1D0D"/>
    <w:rsid w:val="009D22E5"/>
    <w:rsid w:val="009E1A01"/>
    <w:rsid w:val="009E1F6B"/>
    <w:rsid w:val="009F00E5"/>
    <w:rsid w:val="009F0BA9"/>
    <w:rsid w:val="009F24ED"/>
    <w:rsid w:val="009F72FF"/>
    <w:rsid w:val="00A03886"/>
    <w:rsid w:val="00A03A9B"/>
    <w:rsid w:val="00A062A2"/>
    <w:rsid w:val="00A06A13"/>
    <w:rsid w:val="00A1052B"/>
    <w:rsid w:val="00A134C6"/>
    <w:rsid w:val="00A13525"/>
    <w:rsid w:val="00A1491F"/>
    <w:rsid w:val="00A15BD2"/>
    <w:rsid w:val="00A16F50"/>
    <w:rsid w:val="00A20651"/>
    <w:rsid w:val="00A2562A"/>
    <w:rsid w:val="00A30C24"/>
    <w:rsid w:val="00A32917"/>
    <w:rsid w:val="00A32F2F"/>
    <w:rsid w:val="00A41898"/>
    <w:rsid w:val="00A47164"/>
    <w:rsid w:val="00A474F5"/>
    <w:rsid w:val="00A478D0"/>
    <w:rsid w:val="00A549EA"/>
    <w:rsid w:val="00A56D99"/>
    <w:rsid w:val="00A61062"/>
    <w:rsid w:val="00A62F2F"/>
    <w:rsid w:val="00A6580D"/>
    <w:rsid w:val="00A72254"/>
    <w:rsid w:val="00A76859"/>
    <w:rsid w:val="00A77C49"/>
    <w:rsid w:val="00A81C3C"/>
    <w:rsid w:val="00A85EBB"/>
    <w:rsid w:val="00A927E1"/>
    <w:rsid w:val="00A932F7"/>
    <w:rsid w:val="00A964F3"/>
    <w:rsid w:val="00AA36B9"/>
    <w:rsid w:val="00AA52D4"/>
    <w:rsid w:val="00AB2690"/>
    <w:rsid w:val="00AB55A4"/>
    <w:rsid w:val="00AB6A0D"/>
    <w:rsid w:val="00AC1E0D"/>
    <w:rsid w:val="00AD0A61"/>
    <w:rsid w:val="00AD2333"/>
    <w:rsid w:val="00AD4582"/>
    <w:rsid w:val="00AD55E6"/>
    <w:rsid w:val="00AD5B0F"/>
    <w:rsid w:val="00AE09B7"/>
    <w:rsid w:val="00AE0C36"/>
    <w:rsid w:val="00AE4AC3"/>
    <w:rsid w:val="00AF499C"/>
    <w:rsid w:val="00AF76F2"/>
    <w:rsid w:val="00B025D5"/>
    <w:rsid w:val="00B112C5"/>
    <w:rsid w:val="00B122CD"/>
    <w:rsid w:val="00B16459"/>
    <w:rsid w:val="00B23D85"/>
    <w:rsid w:val="00B25435"/>
    <w:rsid w:val="00B25CBD"/>
    <w:rsid w:val="00B32C22"/>
    <w:rsid w:val="00B346E0"/>
    <w:rsid w:val="00B41FBC"/>
    <w:rsid w:val="00B44443"/>
    <w:rsid w:val="00B5148A"/>
    <w:rsid w:val="00B55B61"/>
    <w:rsid w:val="00B56660"/>
    <w:rsid w:val="00B57797"/>
    <w:rsid w:val="00B63B2C"/>
    <w:rsid w:val="00B640AF"/>
    <w:rsid w:val="00B664D4"/>
    <w:rsid w:val="00B72180"/>
    <w:rsid w:val="00B74585"/>
    <w:rsid w:val="00B76890"/>
    <w:rsid w:val="00B80449"/>
    <w:rsid w:val="00B83576"/>
    <w:rsid w:val="00B85714"/>
    <w:rsid w:val="00B919E0"/>
    <w:rsid w:val="00B9235A"/>
    <w:rsid w:val="00B96518"/>
    <w:rsid w:val="00BA04F6"/>
    <w:rsid w:val="00BA4DD8"/>
    <w:rsid w:val="00BB26AC"/>
    <w:rsid w:val="00BB36CD"/>
    <w:rsid w:val="00BB3900"/>
    <w:rsid w:val="00BC3857"/>
    <w:rsid w:val="00BC7948"/>
    <w:rsid w:val="00BD04F6"/>
    <w:rsid w:val="00BD451A"/>
    <w:rsid w:val="00BE6768"/>
    <w:rsid w:val="00BF3095"/>
    <w:rsid w:val="00BF4D8D"/>
    <w:rsid w:val="00BF5133"/>
    <w:rsid w:val="00BF52DC"/>
    <w:rsid w:val="00BF6E83"/>
    <w:rsid w:val="00C0225E"/>
    <w:rsid w:val="00C056C2"/>
    <w:rsid w:val="00C0660F"/>
    <w:rsid w:val="00C136BA"/>
    <w:rsid w:val="00C15D21"/>
    <w:rsid w:val="00C269EE"/>
    <w:rsid w:val="00C27794"/>
    <w:rsid w:val="00C30BE3"/>
    <w:rsid w:val="00C32855"/>
    <w:rsid w:val="00C36124"/>
    <w:rsid w:val="00C404D5"/>
    <w:rsid w:val="00C40AD7"/>
    <w:rsid w:val="00C454D6"/>
    <w:rsid w:val="00C45BAE"/>
    <w:rsid w:val="00C570D5"/>
    <w:rsid w:val="00C62A42"/>
    <w:rsid w:val="00C63C4B"/>
    <w:rsid w:val="00C65B28"/>
    <w:rsid w:val="00C66FAD"/>
    <w:rsid w:val="00C70493"/>
    <w:rsid w:val="00C768AE"/>
    <w:rsid w:val="00C80A92"/>
    <w:rsid w:val="00C8258D"/>
    <w:rsid w:val="00C82C2E"/>
    <w:rsid w:val="00C85844"/>
    <w:rsid w:val="00C86602"/>
    <w:rsid w:val="00C87141"/>
    <w:rsid w:val="00C920DD"/>
    <w:rsid w:val="00C977D3"/>
    <w:rsid w:val="00CA217D"/>
    <w:rsid w:val="00CA4A77"/>
    <w:rsid w:val="00CA629A"/>
    <w:rsid w:val="00CB1FB7"/>
    <w:rsid w:val="00CB7D60"/>
    <w:rsid w:val="00CC61A0"/>
    <w:rsid w:val="00CC67FD"/>
    <w:rsid w:val="00CE13BB"/>
    <w:rsid w:val="00CE4A50"/>
    <w:rsid w:val="00CE656F"/>
    <w:rsid w:val="00D1578D"/>
    <w:rsid w:val="00D2568E"/>
    <w:rsid w:val="00D26B99"/>
    <w:rsid w:val="00D30039"/>
    <w:rsid w:val="00D30BB7"/>
    <w:rsid w:val="00D31E25"/>
    <w:rsid w:val="00D4447B"/>
    <w:rsid w:val="00D45F1E"/>
    <w:rsid w:val="00D466AD"/>
    <w:rsid w:val="00D479E0"/>
    <w:rsid w:val="00D56235"/>
    <w:rsid w:val="00D56362"/>
    <w:rsid w:val="00D60837"/>
    <w:rsid w:val="00D65531"/>
    <w:rsid w:val="00D704AE"/>
    <w:rsid w:val="00D73D90"/>
    <w:rsid w:val="00D84780"/>
    <w:rsid w:val="00D87979"/>
    <w:rsid w:val="00D87FD6"/>
    <w:rsid w:val="00DA0B6E"/>
    <w:rsid w:val="00DA4F44"/>
    <w:rsid w:val="00DB0511"/>
    <w:rsid w:val="00DB0624"/>
    <w:rsid w:val="00DB450B"/>
    <w:rsid w:val="00DD51E4"/>
    <w:rsid w:val="00DE1EDA"/>
    <w:rsid w:val="00DE7A9A"/>
    <w:rsid w:val="00DF2D76"/>
    <w:rsid w:val="00DF6578"/>
    <w:rsid w:val="00E0037D"/>
    <w:rsid w:val="00E00F5D"/>
    <w:rsid w:val="00E05130"/>
    <w:rsid w:val="00E10EF3"/>
    <w:rsid w:val="00E1124E"/>
    <w:rsid w:val="00E1466D"/>
    <w:rsid w:val="00E22581"/>
    <w:rsid w:val="00E227EB"/>
    <w:rsid w:val="00E2401E"/>
    <w:rsid w:val="00E24B7C"/>
    <w:rsid w:val="00E37DFD"/>
    <w:rsid w:val="00E44756"/>
    <w:rsid w:val="00E4546C"/>
    <w:rsid w:val="00E5104C"/>
    <w:rsid w:val="00E525BF"/>
    <w:rsid w:val="00E545FD"/>
    <w:rsid w:val="00E5798B"/>
    <w:rsid w:val="00E60890"/>
    <w:rsid w:val="00E64083"/>
    <w:rsid w:val="00E644D6"/>
    <w:rsid w:val="00E7461A"/>
    <w:rsid w:val="00E75617"/>
    <w:rsid w:val="00E757D1"/>
    <w:rsid w:val="00E82676"/>
    <w:rsid w:val="00E85193"/>
    <w:rsid w:val="00E86311"/>
    <w:rsid w:val="00E907BA"/>
    <w:rsid w:val="00E91B8F"/>
    <w:rsid w:val="00E9289F"/>
    <w:rsid w:val="00EA3C85"/>
    <w:rsid w:val="00EA686E"/>
    <w:rsid w:val="00EA6A72"/>
    <w:rsid w:val="00EB0F6E"/>
    <w:rsid w:val="00EB1D3A"/>
    <w:rsid w:val="00EB45CF"/>
    <w:rsid w:val="00EB4B30"/>
    <w:rsid w:val="00EC39C9"/>
    <w:rsid w:val="00EC3BAA"/>
    <w:rsid w:val="00EC5567"/>
    <w:rsid w:val="00EC6EF1"/>
    <w:rsid w:val="00ED0126"/>
    <w:rsid w:val="00ED5679"/>
    <w:rsid w:val="00EE5B6F"/>
    <w:rsid w:val="00EE5D1C"/>
    <w:rsid w:val="00EF5684"/>
    <w:rsid w:val="00EF5B94"/>
    <w:rsid w:val="00EF71B2"/>
    <w:rsid w:val="00F015A8"/>
    <w:rsid w:val="00F024CB"/>
    <w:rsid w:val="00F03E5A"/>
    <w:rsid w:val="00F043CE"/>
    <w:rsid w:val="00F0647F"/>
    <w:rsid w:val="00F06714"/>
    <w:rsid w:val="00F0731F"/>
    <w:rsid w:val="00F07BE7"/>
    <w:rsid w:val="00F272DF"/>
    <w:rsid w:val="00F32BD6"/>
    <w:rsid w:val="00F401D1"/>
    <w:rsid w:val="00F41079"/>
    <w:rsid w:val="00F450B0"/>
    <w:rsid w:val="00F46C57"/>
    <w:rsid w:val="00F5275D"/>
    <w:rsid w:val="00F5361B"/>
    <w:rsid w:val="00F53A53"/>
    <w:rsid w:val="00F5555C"/>
    <w:rsid w:val="00F557A1"/>
    <w:rsid w:val="00F56716"/>
    <w:rsid w:val="00F578DA"/>
    <w:rsid w:val="00F61E1B"/>
    <w:rsid w:val="00F809B8"/>
    <w:rsid w:val="00F80C85"/>
    <w:rsid w:val="00F87E56"/>
    <w:rsid w:val="00F9153F"/>
    <w:rsid w:val="00FA2656"/>
    <w:rsid w:val="00FA7FC0"/>
    <w:rsid w:val="00FB1448"/>
    <w:rsid w:val="00FB180C"/>
    <w:rsid w:val="00FB1E32"/>
    <w:rsid w:val="00FB2563"/>
    <w:rsid w:val="00FB2BAA"/>
    <w:rsid w:val="00FB2BC4"/>
    <w:rsid w:val="00FB3109"/>
    <w:rsid w:val="00FB3242"/>
    <w:rsid w:val="00FC3FC0"/>
    <w:rsid w:val="00FD06DE"/>
    <w:rsid w:val="00FD1E7A"/>
    <w:rsid w:val="00FD66CA"/>
    <w:rsid w:val="00FE258E"/>
    <w:rsid w:val="00FE3A07"/>
    <w:rsid w:val="00FF090B"/>
    <w:rsid w:val="00FF0F2F"/>
    <w:rsid w:val="00FF152E"/>
    <w:rsid w:val="00FF20E6"/>
    <w:rsid w:val="00FF24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C52"/>
    <w:pPr>
      <w:spacing w:after="200" w:line="276" w:lineRule="auto"/>
    </w:pPr>
    <w:rPr>
      <w:rFonts w:ascii="Verdana" w:hAnsi="Verdana"/>
      <w:sz w:val="17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558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558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A5C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5C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5C52"/>
    <w:rPr>
      <w:rFonts w:ascii="Verdana" w:hAnsi="Verdana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C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C52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3A5C52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E558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E558D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6E558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E558D"/>
    <w:pPr>
      <w:spacing w:after="0"/>
      <w:jc w:val="center"/>
    </w:pPr>
    <w:rPr>
      <w:noProof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558D"/>
    <w:rPr>
      <w:rFonts w:ascii="Verdana" w:hAnsi="Verdana"/>
      <w:noProof/>
      <w:sz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E558D"/>
    <w:pPr>
      <w:spacing w:line="240" w:lineRule="auto"/>
      <w:jc w:val="both"/>
    </w:pPr>
    <w:rPr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E558D"/>
    <w:rPr>
      <w:rFonts w:ascii="Verdana" w:hAnsi="Verdana"/>
      <w:noProof/>
      <w:sz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55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558D"/>
    <w:rPr>
      <w:rFonts w:ascii="Verdana" w:hAnsi="Verdana"/>
      <w:b/>
      <w:bCs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E558D"/>
  </w:style>
  <w:style w:type="paragraph" w:styleId="NormalWeb">
    <w:name w:val="Normal (Web)"/>
    <w:basedOn w:val="Normal"/>
    <w:uiPriority w:val="99"/>
    <w:semiHidden/>
    <w:unhideWhenUsed/>
    <w:rsid w:val="006E558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6E558D"/>
  </w:style>
  <w:style w:type="character" w:styleId="Strong">
    <w:name w:val="Strong"/>
    <w:basedOn w:val="DefaultParagraphFont"/>
    <w:uiPriority w:val="22"/>
    <w:qFormat/>
    <w:rsid w:val="006E558D"/>
    <w:rPr>
      <w:b/>
      <w:bCs/>
    </w:rPr>
  </w:style>
  <w:style w:type="paragraph" w:customStyle="1" w:styleId="Pa29">
    <w:name w:val="Pa29"/>
    <w:basedOn w:val="Normal"/>
    <w:next w:val="Normal"/>
    <w:uiPriority w:val="99"/>
    <w:rsid w:val="006E558D"/>
    <w:pPr>
      <w:autoSpaceDE w:val="0"/>
      <w:autoSpaceDN w:val="0"/>
      <w:adjustRightInd w:val="0"/>
      <w:spacing w:after="0" w:line="131" w:lineRule="atLeast"/>
    </w:pPr>
    <w:rPr>
      <w:rFonts w:ascii="Columbus MT" w:hAnsi="Columbus MT"/>
      <w:sz w:val="24"/>
      <w:szCs w:val="24"/>
      <w:lang w:val="pt-PT"/>
    </w:rPr>
  </w:style>
  <w:style w:type="character" w:customStyle="1" w:styleId="A7">
    <w:name w:val="A7"/>
    <w:uiPriority w:val="99"/>
    <w:rsid w:val="006E558D"/>
    <w:rPr>
      <w:rFonts w:ascii="Helvetica CondensedLight" w:hAnsi="Helvetica CondensedLight" w:cs="Helvetica CondensedLight"/>
      <w:i/>
      <w:iCs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E558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558D"/>
    <w:rPr>
      <w:rFonts w:ascii="Verdana" w:hAnsi="Verdana"/>
      <w:sz w:val="17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E558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558D"/>
    <w:rPr>
      <w:rFonts w:ascii="Verdana" w:hAnsi="Verdana"/>
      <w:sz w:val="17"/>
      <w:lang w:val="en-GB"/>
    </w:rPr>
  </w:style>
  <w:style w:type="paragraph" w:styleId="Revision">
    <w:name w:val="Revision"/>
    <w:hidden/>
    <w:uiPriority w:val="99"/>
    <w:semiHidden/>
    <w:rsid w:val="006E558D"/>
    <w:pPr>
      <w:spacing w:after="0" w:line="240" w:lineRule="auto"/>
    </w:pPr>
    <w:rPr>
      <w:rFonts w:ascii="Verdana" w:hAnsi="Verdana"/>
      <w:sz w:val="17"/>
      <w:lang w:val="en-GB"/>
    </w:rPr>
  </w:style>
  <w:style w:type="character" w:customStyle="1" w:styleId="st1">
    <w:name w:val="st1"/>
    <w:basedOn w:val="DefaultParagraphFont"/>
    <w:rsid w:val="006E558D"/>
  </w:style>
  <w:style w:type="table" w:styleId="TableGrid">
    <w:name w:val="Table Grid"/>
    <w:basedOn w:val="TableNormal"/>
    <w:uiPriority w:val="39"/>
    <w:rsid w:val="006E558D"/>
    <w:pPr>
      <w:spacing w:after="0" w:line="240" w:lineRule="auto"/>
    </w:pPr>
    <w:rPr>
      <w:rFonts w:ascii="Verdana" w:hAnsi="Verdana"/>
      <w:sz w:val="17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6E558D"/>
    <w:rPr>
      <w:color w:val="800080"/>
      <w:u w:val="single"/>
    </w:rPr>
  </w:style>
  <w:style w:type="paragraph" w:customStyle="1" w:styleId="xl65">
    <w:name w:val="xl65"/>
    <w:basedOn w:val="Normal"/>
    <w:rsid w:val="006E558D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6E558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67">
    <w:name w:val="xl67"/>
    <w:basedOn w:val="Normal"/>
    <w:rsid w:val="006E558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68">
    <w:name w:val="xl68"/>
    <w:basedOn w:val="Normal"/>
    <w:rsid w:val="006E558D"/>
    <w:pPr>
      <w:pBdr>
        <w:bottom w:val="single" w:sz="8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6E558D"/>
    <w:pPr>
      <w:pBdr>
        <w:right w:val="single" w:sz="12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sz w:val="24"/>
      <w:szCs w:val="24"/>
      <w:u w:val="single"/>
      <w:lang w:eastAsia="en-GB"/>
    </w:rPr>
  </w:style>
  <w:style w:type="paragraph" w:customStyle="1" w:styleId="xl70">
    <w:name w:val="xl70"/>
    <w:basedOn w:val="Normal"/>
    <w:rsid w:val="006E558D"/>
    <w:pPr>
      <w:pBdr>
        <w:right w:val="single" w:sz="12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1">
    <w:name w:val="xl71"/>
    <w:basedOn w:val="Normal"/>
    <w:rsid w:val="006E558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E558D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pt-PT" w:eastAsia="pt-PT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E558D"/>
    <w:rPr>
      <w:rFonts w:ascii="Arial" w:eastAsia="Times New Roman" w:hAnsi="Arial" w:cs="Arial"/>
      <w:vanish/>
      <w:sz w:val="16"/>
      <w:szCs w:val="16"/>
      <w:lang w:eastAsia="pt-PT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E558D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pt-PT" w:eastAsia="pt-PT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E558D"/>
    <w:rPr>
      <w:rFonts w:ascii="Arial" w:eastAsia="Times New Roman" w:hAnsi="Arial" w:cs="Arial"/>
      <w:vanish/>
      <w:sz w:val="16"/>
      <w:szCs w:val="16"/>
      <w:lang w:eastAsia="pt-PT"/>
    </w:rPr>
  </w:style>
  <w:style w:type="character" w:customStyle="1" w:styleId="mi">
    <w:name w:val="mi"/>
    <w:basedOn w:val="DefaultParagraphFont"/>
    <w:rsid w:val="006E558D"/>
  </w:style>
  <w:style w:type="character" w:customStyle="1" w:styleId="mo">
    <w:name w:val="mo"/>
    <w:basedOn w:val="DefaultParagraphFont"/>
    <w:rsid w:val="006E558D"/>
  </w:style>
  <w:style w:type="character" w:customStyle="1" w:styleId="mn">
    <w:name w:val="mn"/>
    <w:basedOn w:val="DefaultParagraphFont"/>
    <w:rsid w:val="006E558D"/>
  </w:style>
  <w:style w:type="character" w:styleId="PlaceholderText">
    <w:name w:val="Placeholder Text"/>
    <w:basedOn w:val="DefaultParagraphFont"/>
    <w:uiPriority w:val="99"/>
    <w:semiHidden/>
    <w:rsid w:val="006E558D"/>
    <w:rPr>
      <w:color w:val="808080"/>
    </w:rPr>
  </w:style>
  <w:style w:type="paragraph" w:customStyle="1" w:styleId="Default">
    <w:name w:val="Default"/>
    <w:rsid w:val="006E558D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val="en-GB" w:eastAsia="en-GB"/>
    </w:rPr>
  </w:style>
  <w:style w:type="character" w:customStyle="1" w:styleId="mjxassistivemathml">
    <w:name w:val="mjx_assistive_mathml"/>
    <w:basedOn w:val="DefaultParagraphFont"/>
    <w:rsid w:val="006E558D"/>
  </w:style>
  <w:style w:type="character" w:customStyle="1" w:styleId="mb">
    <w:name w:val="mb"/>
    <w:basedOn w:val="DefaultParagraphFont"/>
    <w:rsid w:val="006E558D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details2">
    <w:name w:val="details2"/>
    <w:basedOn w:val="DefaultParagraphFont"/>
    <w:rsid w:val="006E558D"/>
  </w:style>
  <w:style w:type="character" w:customStyle="1" w:styleId="aqj">
    <w:name w:val="aqj"/>
    <w:basedOn w:val="DefaultParagraphFont"/>
    <w:rsid w:val="006E558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44FACD-A2F5-4419-8054-AA47E6BBB8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4</Words>
  <Characters>1163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lin Nóbrega</dc:creator>
  <cp:keywords/>
  <dc:description/>
  <cp:lastModifiedBy>YGUEVARRA</cp:lastModifiedBy>
  <cp:revision>4</cp:revision>
  <dcterms:created xsi:type="dcterms:W3CDTF">2016-04-06T20:09:00Z</dcterms:created>
  <dcterms:modified xsi:type="dcterms:W3CDTF">2016-11-09T10:13:00Z</dcterms:modified>
</cp:coreProperties>
</file>